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85A31" w14:textId="5C360137" w:rsidR="00022ACC" w:rsidRPr="00FF7E28" w:rsidRDefault="009128BF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ary </w:t>
      </w:r>
      <w:r w:rsidR="00634441" w:rsidRPr="00FF7E28">
        <w:rPr>
          <w:rFonts w:asciiTheme="minorHAnsi" w:hAnsiTheme="minorHAnsi" w:cstheme="minorHAnsi"/>
          <w:lang w:val="en-GB"/>
        </w:rPr>
        <w:t>Table</w:t>
      </w:r>
      <w:r w:rsidR="003D273F" w:rsidRPr="00FF7E28">
        <w:rPr>
          <w:rFonts w:asciiTheme="minorHAnsi" w:hAnsiTheme="minorHAnsi" w:cstheme="minorHAnsi"/>
          <w:lang w:val="en-GB"/>
        </w:rPr>
        <w:t xml:space="preserve"> </w:t>
      </w:r>
      <w:r w:rsidR="00F51A58">
        <w:rPr>
          <w:rFonts w:asciiTheme="minorHAnsi" w:hAnsiTheme="minorHAnsi" w:cstheme="minorHAnsi"/>
          <w:lang w:val="en-GB"/>
        </w:rPr>
        <w:t>S</w:t>
      </w:r>
      <w:r>
        <w:rPr>
          <w:rFonts w:asciiTheme="minorHAnsi" w:hAnsiTheme="minorHAnsi" w:cstheme="minorHAnsi"/>
          <w:lang w:val="en-GB"/>
        </w:rPr>
        <w:t>4</w:t>
      </w:r>
      <w:bookmarkStart w:id="0" w:name="_GoBack"/>
      <w:bookmarkEnd w:id="0"/>
      <w:r w:rsidR="00634441" w:rsidRPr="00FF7E28">
        <w:rPr>
          <w:rFonts w:asciiTheme="minorHAnsi" w:hAnsiTheme="minorHAnsi" w:cstheme="minorHAnsi"/>
          <w:lang w:val="en-GB"/>
        </w:rPr>
        <w:t xml:space="preserve">. Results of meta-analysis and subgroup analysis </w:t>
      </w:r>
    </w:p>
    <w:tbl>
      <w:tblPr>
        <w:tblStyle w:val="a1"/>
        <w:tblW w:w="0" w:type="auto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2249"/>
        <w:gridCol w:w="978"/>
        <w:gridCol w:w="351"/>
        <w:gridCol w:w="677"/>
        <w:gridCol w:w="732"/>
        <w:gridCol w:w="1256"/>
        <w:gridCol w:w="723"/>
        <w:gridCol w:w="1532"/>
      </w:tblGrid>
      <w:tr w:rsidR="00022ACC" w:rsidRPr="009128BF" w14:paraId="5B9E3455" w14:textId="77777777" w:rsidTr="00F51EBA">
        <w:trPr>
          <w:trHeight w:val="20"/>
        </w:trPr>
        <w:tc>
          <w:tcPr>
            <w:tcW w:w="0" w:type="auto"/>
            <w:shd w:val="clear" w:color="auto" w:fill="auto"/>
            <w:tcMar>
              <w:top w:w="113" w:type="dxa"/>
              <w:bottom w:w="113" w:type="dxa"/>
            </w:tcMar>
          </w:tcPr>
          <w:p w14:paraId="7DF8CEBB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PROGNOSTIC FACTOR /</w:t>
            </w:r>
          </w:p>
          <w:p w14:paraId="4D1FE055" w14:textId="77777777" w:rsidR="00022ACC" w:rsidRPr="00E324E5" w:rsidRDefault="00634441" w:rsidP="00F639E1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bottom w:w="113" w:type="dxa"/>
            </w:tcMar>
          </w:tcPr>
          <w:p w14:paraId="5AEDF538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bottom w:w="113" w:type="dxa"/>
            </w:tcMar>
          </w:tcPr>
          <w:p w14:paraId="75E54519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14:paraId="7798D587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</w:tcPr>
          <w:p w14:paraId="3D448937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256" w:type="dxa"/>
          </w:tcPr>
          <w:p w14:paraId="0950CF7C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723" w:type="dxa"/>
          </w:tcPr>
          <w:p w14:paraId="7C348CFA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%)</w:t>
            </w:r>
          </w:p>
        </w:tc>
        <w:tc>
          <w:tcPr>
            <w:tcW w:w="1532" w:type="dxa"/>
          </w:tcPr>
          <w:p w14:paraId="07115739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Test for subgroup differences </w:t>
            </w: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%)</w:t>
            </w:r>
          </w:p>
          <w:p w14:paraId="3F4BD7AF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P-value)</w:t>
            </w:r>
          </w:p>
        </w:tc>
      </w:tr>
      <w:tr w:rsidR="00022ACC" w:rsidRPr="009128BF" w14:paraId="481BED76" w14:textId="77777777" w:rsidTr="00F639E1">
        <w:trPr>
          <w:trHeight w:val="20"/>
        </w:trPr>
        <w:tc>
          <w:tcPr>
            <w:tcW w:w="0" w:type="auto"/>
            <w:gridSpan w:val="8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F4A7FF6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GE</w:t>
            </w:r>
          </w:p>
        </w:tc>
      </w:tr>
      <w:tr w:rsidR="00022ACC" w:rsidRPr="00E324E5" w14:paraId="0F074F64" w14:textId="77777777" w:rsidTr="00F639E1">
        <w:trPr>
          <w:trHeight w:val="20"/>
        </w:trPr>
        <w:tc>
          <w:tcPr>
            <w:tcW w:w="0" w:type="auto"/>
            <w:gridSpan w:val="8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271B3B0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Overall survival (mu</w:t>
            </w:r>
            <w:r w:rsidRPr="009128BF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  <w:t>l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3-5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022ACC" w:rsidRPr="00E324E5" w14:paraId="347ABC8B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7D6AE6" w14:textId="77777777" w:rsidR="00022ACC" w:rsidRPr="00E324E5" w:rsidRDefault="00634441" w:rsidP="00F639E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022ACC" w:rsidRPr="00E324E5" w14:paraId="20D3E7FF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39FE2CE" w14:textId="77777777" w:rsidR="00022ACC" w:rsidRPr="00E324E5" w:rsidRDefault="0063444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&gt;40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7CCEF87" w14:textId="14971123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C0DB6BA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27EF9D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6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01F0B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353CE00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38, 2.96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112AA26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416269B" w14:textId="77777777" w:rsidR="00022ACC" w:rsidRPr="00E324E5" w:rsidRDefault="00022AC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2ACC" w:rsidRPr="00E324E5" w14:paraId="4A79F561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C77DEDA" w14:textId="77777777" w:rsidR="00022ACC" w:rsidRPr="00E324E5" w:rsidRDefault="0063444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&gt;55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DAD3A66" w14:textId="02792364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9A60F6F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AAC787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55458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5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37186B1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43, 4.39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548FC29" w14:textId="7C4F653A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BFE6BC9" w14:textId="77777777" w:rsidR="00022ACC" w:rsidRPr="00E324E5" w:rsidRDefault="00022AC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2ACC" w:rsidRPr="00E324E5" w14:paraId="3B840E69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3C771A4" w14:textId="77777777" w:rsidR="00022ACC" w:rsidRPr="00E324E5" w:rsidRDefault="0063444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&gt;60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55F6D87" w14:textId="0CEB613B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8F9C2C9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B284B1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954D0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2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4579996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99, 5.07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FABEA28" w14:textId="3CFDC1EA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142D221" w14:textId="77777777" w:rsidR="00022ACC" w:rsidRPr="00E324E5" w:rsidRDefault="00022AC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2ACC" w:rsidRPr="00E324E5" w14:paraId="4FB1A9FF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429A47D" w14:textId="77777777" w:rsidR="00022ACC" w:rsidRPr="00E324E5" w:rsidRDefault="0063444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&gt;65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C984126" w14:textId="6E0511A9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80844AA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3F233F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7FA89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4.0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B931AA7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36, 11.94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5728469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54E80D8" w14:textId="77777777" w:rsidR="00022ACC" w:rsidRPr="00E324E5" w:rsidRDefault="00022AC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2ACC" w:rsidRPr="009128BF" w14:paraId="64D894C8" w14:textId="77777777" w:rsidTr="00F639E1">
        <w:trPr>
          <w:trHeight w:val="20"/>
        </w:trPr>
        <w:tc>
          <w:tcPr>
            <w:tcW w:w="0" w:type="auto"/>
            <w:gridSpan w:val="8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DD37912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Progression-Free Survival (multivariate): 3-5 years</w:t>
            </w:r>
          </w:p>
        </w:tc>
      </w:tr>
      <w:tr w:rsidR="00022ACC" w:rsidRPr="00E324E5" w14:paraId="58F8A075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3D0B690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022ACC" w:rsidRPr="00E324E5" w14:paraId="7A4F406C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53082CB" w14:textId="77777777" w:rsidR="00022ACC" w:rsidRPr="00E324E5" w:rsidRDefault="0063444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&gt;40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1167ADD" w14:textId="53837090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6745750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6688A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252CC2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7D32D1E9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24, 2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21ABC3C5" w14:textId="74821B00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582143D" w14:textId="77777777" w:rsidR="00022ACC" w:rsidRPr="00E324E5" w:rsidRDefault="00022AC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2ACC" w:rsidRPr="00E324E5" w14:paraId="647A7232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D676E63" w14:textId="77777777" w:rsidR="00022ACC" w:rsidRPr="00E324E5" w:rsidRDefault="0063444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&gt;60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402AF3F" w14:textId="3E52D546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609D136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EFD8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1CE22C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3B1D8E60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61, 6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77EBC1ED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A7BA51F" w14:textId="77777777" w:rsidR="00022ACC" w:rsidRPr="00E324E5" w:rsidRDefault="00022AC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2ACC" w:rsidRPr="00E324E5" w14:paraId="11BFB60E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87BE37F" w14:textId="77777777" w:rsidR="00022ACC" w:rsidRPr="00E324E5" w:rsidRDefault="0063444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&gt;65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3D3583A" w14:textId="0ACCA517" w:rsidR="00022ACC" w:rsidRPr="00E324E5" w:rsidRDefault="00E072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DEC81C8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3BD842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03E42689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62A6FEFA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98, 6.0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3B90B947" w14:textId="77777777" w:rsidR="00022ACC" w:rsidRPr="00E324E5" w:rsidRDefault="0063444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20A752" w14:textId="77777777" w:rsidR="00022ACC" w:rsidRPr="00E324E5" w:rsidRDefault="00022AC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553A" w:rsidRPr="00E324E5" w14:paraId="65E1FA25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2B7F295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SEX</w:t>
            </w:r>
          </w:p>
        </w:tc>
      </w:tr>
      <w:tr w:rsidR="00F4553A" w:rsidRPr="00E324E5" w14:paraId="089AED1E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9464A3E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5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F4553A" w:rsidRPr="00E324E5" w14:paraId="48FD5F2F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A873B0A" w14:textId="77777777" w:rsidR="00F4553A" w:rsidRPr="00E324E5" w:rsidRDefault="00F4553A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0F0CFBD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5E6F15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D86858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4F27F180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4A68AD51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66, 3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2CCDD2E5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206631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4553A" w:rsidRPr="00E324E5" w14:paraId="25CFBC9C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B3971CE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elativ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5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F4553A" w:rsidRPr="00E324E5" w14:paraId="543BEC9F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D837F2B" w14:textId="77777777" w:rsidR="00F4553A" w:rsidRPr="00E324E5" w:rsidRDefault="00F4553A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8B26DF0" w14:textId="67E621D8" w:rsidR="00F4553A" w:rsidRPr="00E324E5" w:rsidRDefault="00BA7704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0305771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97804A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0421627D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0FCC1374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99, 1.3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23130BE7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BC70B0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4553A" w:rsidRPr="00E324E5" w14:paraId="6163BCF7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9F1840E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RACE/ETHNICITY</w:t>
            </w:r>
          </w:p>
        </w:tc>
      </w:tr>
      <w:tr w:rsidR="00F4553A" w:rsidRPr="00E324E5" w14:paraId="408D332F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A552C31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5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F4553A" w:rsidRPr="00E324E5" w14:paraId="6116128C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3F174AF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F4553A" w:rsidRPr="00E324E5" w14:paraId="55C5C36C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D26ECF" w14:textId="77777777" w:rsidR="00F4553A" w:rsidRPr="00E324E5" w:rsidRDefault="00F4553A" w:rsidP="00F639E1">
            <w:pPr>
              <w:ind w:firstLine="321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1F1CEE4" w14:textId="02AD480B" w:rsidR="00F4553A" w:rsidRPr="00E324E5" w:rsidRDefault="00BA7704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49AFCE8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E548B1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7F22842A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6A35459A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05, 1.5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18BC1903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18496E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4553A" w:rsidRPr="00E324E5" w14:paraId="1AD8B9F3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EE6E480" w14:textId="77777777" w:rsidR="00F4553A" w:rsidRPr="00E324E5" w:rsidRDefault="00F4553A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elativ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5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F639E1" w:rsidRPr="00E324E5" w14:paraId="59BAF4F1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76262A4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46EEC5E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E6EB43C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50C5B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B7DF7F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639E1">
              <w:rPr>
                <w:rFonts w:asciiTheme="minorHAnsi" w:hAnsiTheme="minorHAnsi" w:cstheme="minorHAnsi"/>
                <w:sz w:val="22"/>
                <w:szCs w:val="22"/>
              </w:rPr>
              <w:t xml:space="preserve">1.1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1D05B5D9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639E1">
              <w:rPr>
                <w:rFonts w:asciiTheme="minorHAnsi" w:hAnsiTheme="minorHAnsi" w:cstheme="minorHAnsi"/>
                <w:sz w:val="22"/>
                <w:szCs w:val="22"/>
              </w:rPr>
              <w:t>0.84, 1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7F1E0DD6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05B9F0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5.2 (0.001)</w:t>
            </w:r>
          </w:p>
        </w:tc>
      </w:tr>
      <w:tr w:rsidR="00F639E1" w:rsidRPr="00E324E5" w14:paraId="48A2244C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453A9B3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lastRenderedPageBreak/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F639E1" w:rsidRPr="00E324E5" w14:paraId="09C6911B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F576396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941B27" w14:textId="4CB1890A" w:rsidR="00F639E1" w:rsidRPr="00E324E5" w:rsidRDefault="00BA7704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AE280B6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7BE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4EA9E2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30D80FE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30, 1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BE6F1B9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5D43A20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639E1" w:rsidRPr="00E324E5" w14:paraId="17064986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1B9641F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Hispa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042AC49" w14:textId="51E32392" w:rsidR="00F639E1" w:rsidRPr="00E324E5" w:rsidRDefault="00BA7704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D8611B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3AED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6B6226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10A133A9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90, 1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13478495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9B605B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639E1" w:rsidRPr="00E324E5" w14:paraId="5B211B2D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73F5FCF" w14:textId="77777777" w:rsidR="009E2637" w:rsidRDefault="00F639E1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proofErr w:type="spellStart"/>
            <w:r w:rsidRPr="009E2637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Asian</w:t>
            </w:r>
            <w:proofErr w:type="spellEnd"/>
            <w:r w:rsidRPr="009E2637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9E2637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or</w:t>
            </w:r>
            <w:proofErr w:type="spellEnd"/>
          </w:p>
          <w:p w14:paraId="054B8901" w14:textId="77777777" w:rsidR="009E2637" w:rsidRDefault="00F639E1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9E2637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9E2637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pacific</w:t>
            </w:r>
            <w:proofErr w:type="spellEnd"/>
            <w:r w:rsidRPr="009E2637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 </w:t>
            </w:r>
          </w:p>
          <w:p w14:paraId="3DD3A80E" w14:textId="77777777" w:rsidR="00F639E1" w:rsidRPr="00E324E5" w:rsidRDefault="00F639E1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proofErr w:type="spellStart"/>
            <w:r w:rsidRPr="009E2637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isla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BE2FFDE" w14:textId="11D867D7" w:rsidR="00F639E1" w:rsidRPr="00E324E5" w:rsidRDefault="00BA7704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E7EDF3C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46D6BD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5CA8F79C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59300BB0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73, 1.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233D4DFC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E5775F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639E1" w:rsidRPr="00E324E5" w14:paraId="7F55E696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01C78E0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s"/>
              </w:rPr>
              <w:t>HIV</w:t>
            </w:r>
          </w:p>
        </w:tc>
      </w:tr>
      <w:tr w:rsidR="00F639E1" w:rsidRPr="00E324E5" w14:paraId="3CB3ABD3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D7C180F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)</w:t>
            </w:r>
          </w:p>
        </w:tc>
      </w:tr>
      <w:tr w:rsidR="00F639E1" w:rsidRPr="00E324E5" w14:paraId="7C922F1A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3D39637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36B0A4" w14:textId="361467BE" w:rsidR="00F639E1" w:rsidRPr="00E324E5" w:rsidRDefault="00E95D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8237CA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724D9D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018614B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1.53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</w:tcPr>
          <w:p w14:paraId="02594B3F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55, 4.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</w:tcBorders>
          </w:tcPr>
          <w:p w14:paraId="36A870ED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1010C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 (0.90)</w:t>
            </w:r>
          </w:p>
        </w:tc>
      </w:tr>
      <w:tr w:rsidR="00F639E1" w:rsidRPr="00E324E5" w14:paraId="4013FACB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F26017E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analysis</w:t>
            </w:r>
            <w:proofErr w:type="spellEnd"/>
          </w:p>
        </w:tc>
      </w:tr>
      <w:tr w:rsidR="00F639E1" w:rsidRPr="00E324E5" w14:paraId="1F659BD4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989042D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7228A8" w14:textId="47DCA62F" w:rsidR="00F639E1" w:rsidRPr="00E324E5" w:rsidRDefault="00E95D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E8EADF7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BD2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C9C554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1.5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29A415E3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50, 4.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16E86E5F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DDF023C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639E1" w:rsidRPr="00E324E5" w14:paraId="40E3CFAA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17DA60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5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6215DDA" w14:textId="76E041D2" w:rsidR="00F639E1" w:rsidRPr="00E324E5" w:rsidRDefault="00E95D5C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91A7141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77842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6215DF8D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1.35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7C2E0926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14, 13.0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0D21EA59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280F67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639E1" w:rsidRPr="00E324E5" w14:paraId="3B1B3860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EA28026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Progression-free survival (multivariate)</w:t>
            </w:r>
          </w:p>
        </w:tc>
      </w:tr>
      <w:tr w:rsidR="00F639E1" w:rsidRPr="00E324E5" w14:paraId="48F97326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E4E9D6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analysis</w:t>
            </w:r>
            <w:proofErr w:type="spellEnd"/>
          </w:p>
        </w:tc>
      </w:tr>
      <w:tr w:rsidR="00F639E1" w:rsidRPr="00E324E5" w14:paraId="11F336EC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4C366E0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5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4E72B1" w14:textId="144A12F2" w:rsidR="00F639E1" w:rsidRPr="00E324E5" w:rsidRDefault="00E95D5C" w:rsidP="00F639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792EFE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0A57A4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56D12FE7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1.17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32279E8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0.38, 3.6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34F9E402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ACEC54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639E1" w:rsidRPr="00E324E5" w14:paraId="112EE1E9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A8EBE7F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BONE MARROW INVOLVEMENT</w:t>
            </w:r>
          </w:p>
        </w:tc>
      </w:tr>
      <w:tr w:rsidR="00F639E1" w:rsidRPr="00E324E5" w14:paraId="062AC106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E9D5DF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)</w:t>
            </w:r>
          </w:p>
        </w:tc>
      </w:tr>
      <w:tr w:rsidR="00F639E1" w:rsidRPr="00E324E5" w14:paraId="0DB34DCA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13BB30F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A5122E9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5B52406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40326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369A425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1.69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</w:tcPr>
          <w:p w14:paraId="06CAE30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1.07, 2.69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</w:tcBorders>
          </w:tcPr>
          <w:p w14:paraId="3074573D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394E0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 (0.55)</w:t>
            </w:r>
          </w:p>
        </w:tc>
      </w:tr>
      <w:tr w:rsidR="00F639E1" w:rsidRPr="00E324E5" w14:paraId="6EA4DD51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2BBEDF7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F639E1" w:rsidRPr="00E324E5" w14:paraId="458EEAC0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5CB5C4B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5A08A6E" w14:textId="78C598EA" w:rsidR="00F639E1" w:rsidRPr="00E324E5" w:rsidRDefault="009E2637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AEB67FE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1406E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11AEE6" w14:textId="77777777" w:rsidR="00F639E1" w:rsidRPr="00E324E5" w:rsidRDefault="006C3598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639E1" w:rsidRPr="00E324E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746F9FD1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0.72, 5.3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79531533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614489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639E1" w:rsidRPr="00E324E5" w14:paraId="5967A1E9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6D09D52" w14:textId="77777777" w:rsidR="00F639E1" w:rsidRPr="00E324E5" w:rsidRDefault="004837C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4</w:t>
            </w:r>
            <w:r w:rsidR="00F639E1"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="00F639E1"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C3016E6" w14:textId="4F884264" w:rsidR="00F639E1" w:rsidRPr="00E324E5" w:rsidRDefault="009E2637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BEB53A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7FFE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3C07F1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40098C21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1.10, 6.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4951B730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EED872D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639E1" w:rsidRPr="00E324E5" w14:paraId="1417CEFB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BB5C4E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5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9D1156B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52F9818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A8B9C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9FAD709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</w:tcPr>
          <w:p w14:paraId="7718354E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0.76, 2.8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</w:tcBorders>
          </w:tcPr>
          <w:p w14:paraId="76C1E4A6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DA321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639E1" w:rsidRPr="00E324E5" w14:paraId="009B0CFE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06C2A2E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 xml:space="preserve">Progression-free survival (multivariate): </w:t>
            </w:r>
          </w:p>
        </w:tc>
      </w:tr>
      <w:tr w:rsidR="00F639E1" w:rsidRPr="00E324E5" w14:paraId="3F3AA5DF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74E1D80" w14:textId="77777777" w:rsidR="00F639E1" w:rsidRPr="00E324E5" w:rsidRDefault="00F639E1" w:rsidP="00F639E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ACE9E4D" w14:textId="3967DA0F" w:rsidR="00F639E1" w:rsidRPr="00E324E5" w:rsidRDefault="009E2637" w:rsidP="00F639E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39BDD5F" w14:textId="77777777" w:rsidR="00F639E1" w:rsidRPr="00E324E5" w:rsidRDefault="00F639E1" w:rsidP="00F639E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88407B" w14:textId="60254238" w:rsidR="00F639E1" w:rsidRPr="00E324E5" w:rsidRDefault="009E263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F1E86A6" w14:textId="77777777" w:rsidR="00F639E1" w:rsidRPr="00E324E5" w:rsidRDefault="00F639E1" w:rsidP="00F639E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1.7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</w:tcPr>
          <w:p w14:paraId="61207195" w14:textId="77777777" w:rsidR="00F639E1" w:rsidRPr="00E324E5" w:rsidRDefault="00F639E1" w:rsidP="00F639E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(0.93, 3.45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</w:tcBorders>
          </w:tcPr>
          <w:p w14:paraId="34B254D2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CC126" w14:textId="77777777" w:rsidR="00F639E1" w:rsidRPr="00E324E5" w:rsidRDefault="00F639E1" w:rsidP="00F639E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sz w:val="22"/>
                <w:szCs w:val="22"/>
              </w:rPr>
              <w:t>0 (0.32)</w:t>
            </w:r>
          </w:p>
        </w:tc>
      </w:tr>
      <w:tr w:rsidR="00F639E1" w:rsidRPr="00E324E5" w14:paraId="65527978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7FA3866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F639E1" w:rsidRPr="00E324E5" w14:paraId="67A32175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80AD752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 xml:space="preserve">4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F33FC1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8E19639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CCAA5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06EFC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4729D5AD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0.45, 3.3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2AF717A7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4533848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639E1" w:rsidRPr="00E324E5" w14:paraId="2CE7E60C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4776A4" w14:textId="77777777" w:rsidR="00F639E1" w:rsidRPr="00E324E5" w:rsidRDefault="00F639E1" w:rsidP="00F639E1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 xml:space="preserve">5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89F7C6B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975050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4F2740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5CA19B30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3ECB7194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1.00, 5.7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1DD11F3F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A87D9D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639E1" w:rsidRPr="00E324E5" w14:paraId="2D6AD483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771377E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Relativ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5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F639E1" w:rsidRPr="00E324E5" w14:paraId="271FAC02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667631A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51E184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B457593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BC3C2D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1A5D77E5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0ECD551A" w14:textId="77777777" w:rsidR="00F639E1" w:rsidRPr="00E324E5" w:rsidRDefault="00F639E1" w:rsidP="00F63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0.99, 1.5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76466FCE" w14:textId="77777777" w:rsidR="00F639E1" w:rsidRPr="00E324E5" w:rsidRDefault="00F639E1" w:rsidP="00F639E1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3C15DE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F639E1" w:rsidRPr="00E324E5" w14:paraId="4DE0A372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51691B6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CENTRAL NERVOUS INVOLVEMENT</w:t>
            </w:r>
          </w:p>
        </w:tc>
      </w:tr>
      <w:tr w:rsidR="00F639E1" w:rsidRPr="00E324E5" w14:paraId="021032D0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DEB2C53" w14:textId="77777777" w:rsidR="00F639E1" w:rsidRPr="00E324E5" w:rsidRDefault="00F639E1" w:rsidP="00F639E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</w:t>
            </w:r>
          </w:p>
        </w:tc>
      </w:tr>
      <w:tr w:rsidR="00757C19" w:rsidRPr="00E324E5" w14:paraId="261F476A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7A140E" w14:textId="77777777" w:rsidR="00757C19" w:rsidRPr="00757C19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57C19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060234B" w14:textId="106A5735" w:rsidR="00757C19" w:rsidRPr="00757C19" w:rsidRDefault="004839D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336ECA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1BEE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A55D8A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3D0244C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25, 2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1B14A736" w14:textId="77777777" w:rsidR="00757C19" w:rsidRPr="00E324E5" w:rsidRDefault="00757C19" w:rsidP="00757C19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25F8934" w14:textId="77777777" w:rsidR="00757C19" w:rsidRPr="00757C19" w:rsidRDefault="00757C19" w:rsidP="00757C1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57C19">
              <w:rPr>
                <w:rFonts w:asciiTheme="minorHAnsi" w:hAnsiTheme="minorHAnsi" w:cstheme="minorHAnsi"/>
                <w:bCs/>
                <w:sz w:val="22"/>
                <w:szCs w:val="22"/>
              </w:rPr>
              <w:t>0 (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.55</w:t>
            </w:r>
            <w:r w:rsidRPr="00757C19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</w:tr>
      <w:tr w:rsidR="00757C19" w:rsidRPr="00E324E5" w14:paraId="351944C7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90377D7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757C19" w:rsidRPr="00E324E5" w14:paraId="4FBA35C2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5705FAF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3138ACC" w14:textId="5AA03F34" w:rsidR="00757C19" w:rsidRPr="00E324E5" w:rsidRDefault="004839D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FC0A63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CB0D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3B6C65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53BA1AC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0, 3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25A25E6C" w14:textId="77777777" w:rsidR="00757C19" w:rsidRPr="00E324E5" w:rsidRDefault="00757C19" w:rsidP="00757C19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10D210F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57C19" w:rsidRPr="00E324E5" w14:paraId="14809E8F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5AD303D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020690E" w14:textId="50A59B83" w:rsidR="00757C19" w:rsidRPr="00E324E5" w:rsidRDefault="004839D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6B103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99E1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D12B439" w14:textId="7C4BC076" w:rsidR="00757C19" w:rsidRPr="00E324E5" w:rsidRDefault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D91E07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</w:tcPr>
          <w:p w14:paraId="21989659" w14:textId="4546AFDC" w:rsidR="00757C19" w:rsidRPr="00E324E5" w:rsidRDefault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D91E07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D91E07">
              <w:rPr>
                <w:rFonts w:asciiTheme="minorHAnsi" w:hAnsiTheme="minorHAnsi" w:cstheme="minorHAnsi"/>
                <w:sz w:val="22"/>
                <w:szCs w:val="22"/>
              </w:rPr>
              <w:t>2.4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</w:tcBorders>
          </w:tcPr>
          <w:p w14:paraId="75CC8B2D" w14:textId="77777777" w:rsidR="00757C19" w:rsidRPr="00E324E5" w:rsidRDefault="00757C19" w:rsidP="00757C19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43C0D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57C19" w:rsidRPr="009128BF" w14:paraId="78DFBD30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54F93A4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Progression-free survival (multivariate): 3 years</w:t>
            </w:r>
          </w:p>
        </w:tc>
      </w:tr>
      <w:tr w:rsidR="00757C19" w:rsidRPr="00E324E5" w14:paraId="7137F98B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A69C6A2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F619C9" w14:textId="43D554A7" w:rsidR="00757C19" w:rsidRPr="00E324E5" w:rsidRDefault="00D91E07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A47DAD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A2FAAB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04772B1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6ABC06D0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15, 2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4A5E3905" w14:textId="77777777" w:rsidR="00757C19" w:rsidRPr="00E324E5" w:rsidRDefault="00757C19" w:rsidP="00757C19">
            <w:pPr>
              <w:tabs>
                <w:tab w:val="left" w:pos="250"/>
                <w:tab w:val="center" w:pos="339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BE5E65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757C19" w:rsidRPr="00E324E5" w14:paraId="7769CF89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B6D33D3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REATMENT: RITUXIMAB</w:t>
            </w:r>
          </w:p>
        </w:tc>
      </w:tr>
      <w:tr w:rsidR="00757C19" w:rsidRPr="00E324E5" w14:paraId="3EA772EE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14BA937" w14:textId="77777777" w:rsidR="00757C19" w:rsidRPr="00E324E5" w:rsidRDefault="00757C19" w:rsidP="00757C19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</w:t>
            </w:r>
          </w:p>
        </w:tc>
      </w:tr>
      <w:tr w:rsidR="00757C19" w:rsidRPr="00E324E5" w14:paraId="0120B01D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8F0E708" w14:textId="77777777" w:rsidR="00757C19" w:rsidRPr="00B329FB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329FB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CDBFE31" w14:textId="6A1D65C7" w:rsidR="00757C19" w:rsidRPr="00B329FB" w:rsidRDefault="001B20AE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EB360EF" w14:textId="04D67EB4" w:rsidR="00757C19" w:rsidRPr="00B329FB" w:rsidRDefault="00967BC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9AA76F" w14:textId="33C77916" w:rsidR="00757C19" w:rsidRPr="00B329FB" w:rsidRDefault="00967BC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32163BD8" w14:textId="067D1597" w:rsidR="00757C19" w:rsidRPr="00B329FB" w:rsidRDefault="00B329F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329FB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967BC5" w:rsidRPr="00B329F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967BC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</w:tcBorders>
          </w:tcPr>
          <w:p w14:paraId="1A02A450" w14:textId="5187EAC4" w:rsidR="00757C19" w:rsidRPr="00B329FB" w:rsidRDefault="00B329F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329FB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967BC5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Pr="00B329FB">
              <w:rPr>
                <w:rFonts w:asciiTheme="minorHAnsi" w:hAnsiTheme="minorHAnsi" w:cstheme="minorHAnsi"/>
                <w:sz w:val="22"/>
                <w:szCs w:val="22"/>
              </w:rPr>
              <w:t>, 0.</w:t>
            </w:r>
            <w:r w:rsidR="00967BC5" w:rsidRPr="00B329F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1959D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</w:tcBorders>
          </w:tcPr>
          <w:p w14:paraId="7266588B" w14:textId="77777777" w:rsidR="00757C19" w:rsidRPr="00B329FB" w:rsidRDefault="00B329FB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329F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5FB146" w14:textId="66463B91" w:rsidR="00757C19" w:rsidRPr="00B329FB" w:rsidRDefault="00B329F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329FB">
              <w:rPr>
                <w:rFonts w:asciiTheme="minorHAnsi" w:hAnsiTheme="minorHAnsi" w:cstheme="minorHAnsi"/>
                <w:sz w:val="22"/>
                <w:szCs w:val="22"/>
              </w:rPr>
              <w:t>0 (0.</w:t>
            </w:r>
            <w:r w:rsidR="00967BC5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  <w:r w:rsidRPr="00B329F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57C19" w:rsidRPr="00E324E5" w14:paraId="49ACD2C6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E10E84E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757C19" w:rsidRPr="00E324E5" w14:paraId="7DEE1B3E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1EE474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A2EE68B" w14:textId="2F6805C4" w:rsidR="00757C19" w:rsidRPr="00E324E5" w:rsidRDefault="001B20AE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44F4960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AA6A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9C635F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739D1C8F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25, 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D5D8D4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901322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7C19" w:rsidRPr="00E324E5" w14:paraId="1EA5C447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EE8573B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10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26766B9" w14:textId="44B1ECBF" w:rsidR="00757C19" w:rsidRPr="00E324E5" w:rsidRDefault="001B20AE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3DC9D7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1213E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7B5008B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</w:tcPr>
          <w:p w14:paraId="35E2B71B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19, 1.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</w:tcBorders>
          </w:tcPr>
          <w:p w14:paraId="5597473F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1DD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7C19" w:rsidRPr="00E324E5" w14:paraId="198FCE22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8679A1A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 xml:space="preserve">Progression-free survival (multivariate): </w:t>
            </w:r>
          </w:p>
        </w:tc>
      </w:tr>
      <w:tr w:rsidR="00757C19" w:rsidRPr="00E324E5" w14:paraId="2F8F7A73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CE3BD67" w14:textId="77777777" w:rsidR="00757C19" w:rsidRPr="0001686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1686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7E5E419" w14:textId="77777777" w:rsidR="00757C19" w:rsidRPr="00016865" w:rsidRDefault="0001686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1686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96C5818" w14:textId="77777777" w:rsidR="00757C19" w:rsidRPr="00E324E5" w:rsidRDefault="0001686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7C4F5B" w14:textId="77777777" w:rsidR="00757C19" w:rsidRPr="00E324E5" w:rsidRDefault="0001686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77FD5090" w14:textId="77777777" w:rsidR="00757C19" w:rsidRPr="00E324E5" w:rsidRDefault="0001686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</w:tcBorders>
          </w:tcPr>
          <w:p w14:paraId="4C08A3EA" w14:textId="77777777" w:rsidR="00757C19" w:rsidRPr="00E324E5" w:rsidRDefault="0001686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4, 1.60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</w:tcBorders>
          </w:tcPr>
          <w:p w14:paraId="02852EBD" w14:textId="77777777" w:rsidR="00757C19" w:rsidRPr="00E324E5" w:rsidRDefault="0001686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5EBD42" w14:textId="77777777" w:rsidR="00757C19" w:rsidRPr="00E324E5" w:rsidRDefault="00016865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8.4 (0.03)</w:t>
            </w:r>
          </w:p>
        </w:tc>
      </w:tr>
      <w:tr w:rsidR="00757C19" w:rsidRPr="00E324E5" w14:paraId="36C66BA0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E5966B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757C19" w:rsidRPr="00E324E5" w14:paraId="5E119891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51B973D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 xml:space="preserve">3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E85EF41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338604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1C76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DB84D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5683544A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26, 1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745793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F48271F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7C19" w:rsidRPr="00E324E5" w14:paraId="6DB95603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416D761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 xml:space="preserve">5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B5182DF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168EA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6BC795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76D45EF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4C4C20A4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02, 0.4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1F8D179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CF81F5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7C19" w:rsidRPr="00E324E5" w14:paraId="1334D151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A25B244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RISK STRATIFICATION </w:t>
            </w:r>
          </w:p>
        </w:tc>
      </w:tr>
      <w:tr w:rsidR="00757C19" w:rsidRPr="00E324E5" w14:paraId="27D7A2E6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C4ED894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3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757C19" w:rsidRPr="00E324E5" w14:paraId="73268ABE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691123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674BED1" w14:textId="78D42C3B" w:rsidR="00757C19" w:rsidRPr="00E324E5" w:rsidRDefault="0028124F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7C934E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FFB871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953B32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.81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7B0D7CF1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(0.85, 17.08)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F7F213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29F19A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57C19" w:rsidRPr="00E324E5" w14:paraId="713E7479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8A5872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REATMENT: METOTREXATE INCORPORATION</w:t>
            </w:r>
          </w:p>
        </w:tc>
      </w:tr>
      <w:tr w:rsidR="00757C19" w:rsidRPr="00E324E5" w14:paraId="25DF076F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407449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3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years</w:t>
            </w:r>
            <w:proofErr w:type="spellEnd"/>
          </w:p>
        </w:tc>
      </w:tr>
      <w:tr w:rsidR="00757C19" w:rsidRPr="00E324E5" w14:paraId="24D2B56E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2CF819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036E1EC" w14:textId="7EB1D342" w:rsidR="00757C19" w:rsidRPr="00E324E5" w:rsidRDefault="008A555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4860AE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5D169D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7F393E94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222A0C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09, 0.87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57F23F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92EE74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9128BF" w14:paraId="4E94A0EB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86F5E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Progression-free survival (multivariate): 3 years</w:t>
            </w:r>
          </w:p>
        </w:tc>
      </w:tr>
      <w:tr w:rsidR="00757C19" w:rsidRPr="00E324E5" w14:paraId="3C5AB13A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6EE36D5" w14:textId="77777777" w:rsidR="00757C19" w:rsidRPr="00E324E5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BBA4C96" w14:textId="070286B0" w:rsidR="00757C19" w:rsidRPr="00E324E5" w:rsidRDefault="008A555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519141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23E0DE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1764E7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2ACC5F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10, 0.78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934021B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418A1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0997CBE2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E4DCBFE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PERFORMANCE STATUS (ECOG)</w:t>
            </w:r>
          </w:p>
        </w:tc>
      </w:tr>
      <w:tr w:rsidR="00757C19" w:rsidRPr="00E324E5" w14:paraId="73088AC7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F75534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)</w:t>
            </w:r>
          </w:p>
        </w:tc>
      </w:tr>
      <w:tr w:rsidR="00757C19" w:rsidRPr="00E324E5" w14:paraId="116604B0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9C0F924" w14:textId="77777777" w:rsidR="00757C19" w:rsidRPr="00F639E1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39E1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B22B5DD" w14:textId="77777777" w:rsidR="00757C19" w:rsidRPr="00F639E1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639E1"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DA7CCAF" w14:textId="77777777" w:rsidR="00757C19" w:rsidRPr="00F639E1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639E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64108C" w14:textId="77777777" w:rsidR="00757C19" w:rsidRPr="00F639E1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2EDB7C77" w14:textId="77777777" w:rsidR="00757C19" w:rsidRPr="00F639E1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639E1">
              <w:rPr>
                <w:rFonts w:asciiTheme="minorHAnsi" w:hAnsiTheme="minorHAnsi" w:cstheme="minorHAnsi"/>
                <w:sz w:val="22"/>
                <w:szCs w:val="22"/>
              </w:rPr>
              <w:t>2.79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</w:tcBorders>
          </w:tcPr>
          <w:p w14:paraId="35429E26" w14:textId="77777777" w:rsidR="00757C19" w:rsidRPr="00F639E1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639E1">
              <w:rPr>
                <w:rFonts w:asciiTheme="minorHAnsi" w:hAnsiTheme="minorHAnsi" w:cstheme="minorHAnsi"/>
                <w:sz w:val="22"/>
                <w:szCs w:val="22"/>
              </w:rPr>
              <w:t>1.84, 4.24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</w:tcBorders>
          </w:tcPr>
          <w:p w14:paraId="57B9E521" w14:textId="06F5BD39" w:rsidR="00757C19" w:rsidRPr="00F639E1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980E37" w14:textId="77777777" w:rsidR="00757C19" w:rsidRPr="00F639E1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9.3 (0.04)</w:t>
            </w:r>
          </w:p>
        </w:tc>
      </w:tr>
      <w:tr w:rsidR="00757C19" w:rsidRPr="00E324E5" w14:paraId="3B8F7AC8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1CE89F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757C19" w:rsidRPr="00E324E5" w14:paraId="16A44586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A663163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proofErr w:type="spellStart"/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D815791" w14:textId="1C68D86D" w:rsidR="00757C19" w:rsidRPr="00E324E5" w:rsidRDefault="0071364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6091CC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20CF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D7E6D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32BFF67D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61, 3.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95FE338" w14:textId="7D438138" w:rsidR="00757C19" w:rsidRPr="00E324E5" w:rsidRDefault="0071364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E9C8B9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7B7B41B4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70BF076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3 </w:t>
            </w:r>
            <w:proofErr w:type="spellStart"/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0149CFB" w14:textId="21C14751" w:rsidR="00757C19" w:rsidRPr="00E324E5" w:rsidRDefault="0071364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1D7394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287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C5541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3C38A6F1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24, 2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4692D30" w14:textId="0ED9BF94" w:rsidR="00757C19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1F768C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758B5A3F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94850F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4 </w:t>
            </w:r>
            <w:proofErr w:type="spellStart"/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6C1753A" w14:textId="52973960" w:rsidR="00757C19" w:rsidRPr="00E324E5" w:rsidRDefault="0071364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6BB17A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8070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81DCA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6BFAAEF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40, 14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B17DBDB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D5A2006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122E1B97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E121B71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5 </w:t>
            </w:r>
            <w:proofErr w:type="spellStart"/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7B3C84C" w14:textId="0E8102F3" w:rsidR="00757C19" w:rsidRPr="00E324E5" w:rsidRDefault="0071364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717C40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8382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1E1FEE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.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47BBD46A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93, 7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BD0B004" w14:textId="065AED69" w:rsidR="00757C19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FFD443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4CB48C74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DE53924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10 </w:t>
            </w:r>
            <w:proofErr w:type="spellStart"/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DCDBFEB" w14:textId="69529368" w:rsidR="00757C19" w:rsidRPr="00E324E5" w:rsidRDefault="0071364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94869CB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F7F4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922A7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5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6574249E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3.31, 69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33ADB83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A81B2C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C4B8C" w:rsidRPr="00E324E5" w14:paraId="6DCB2A4C" w14:textId="77777777" w:rsidTr="003F79C3">
        <w:trPr>
          <w:trHeight w:val="20"/>
        </w:trPr>
        <w:tc>
          <w:tcPr>
            <w:tcW w:w="8498" w:type="dxa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57D2A43" w14:textId="77777777" w:rsidR="009C4B8C" w:rsidRPr="00E324E5" w:rsidRDefault="009C4B8C" w:rsidP="009C4B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ensitivity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9C4B8C" w:rsidRPr="009C4B8C" w14:paraId="6CBDE434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229D46" w14:textId="77777777" w:rsidR="009C4B8C" w:rsidRPr="00E324E5" w:rsidRDefault="009C4B8C" w:rsidP="00F51EBA">
            <w:pPr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>Removing</w:t>
            </w:r>
            <w:proofErr w:type="spellEnd"/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Wildes</w:t>
            </w:r>
            <w:proofErr w:type="spellEnd"/>
            <w:r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F83D0E" w14:textId="77777777" w:rsidR="009C4B8C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4B0586" w14:textId="77777777" w:rsidR="009C4B8C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FAB71" w14:textId="77777777" w:rsidR="009C4B8C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00C5A5" w14:textId="77777777" w:rsidR="009C4B8C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69AB429A" w14:textId="77777777" w:rsidR="009C4B8C" w:rsidRPr="00F51EBA" w:rsidRDefault="009C4B8C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74.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A26EADB" w14:textId="77777777" w:rsidR="009C4B8C" w:rsidRPr="00F51EBA" w:rsidRDefault="009C4B8C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20CB663" w14:textId="77777777" w:rsidR="009C4B8C" w:rsidRPr="00F51EBA" w:rsidRDefault="009C4B8C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 (0.26)</w:t>
            </w:r>
          </w:p>
        </w:tc>
      </w:tr>
      <w:tr w:rsidR="00757C19" w:rsidRPr="009C4B8C" w14:paraId="36C1A6BE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BE8A2FD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 xml:space="preserve">Progression-free survival (multivariate): </w:t>
            </w:r>
          </w:p>
        </w:tc>
      </w:tr>
      <w:tr w:rsidR="00757C19" w:rsidRPr="009C4B8C" w14:paraId="0D3894A0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E2690E7" w14:textId="77777777" w:rsidR="00757C19" w:rsidRPr="00F51EBA" w:rsidRDefault="00757C19" w:rsidP="00757C1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891CB80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C38E8AF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434CBA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26E35C88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38 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</w:tcBorders>
          </w:tcPr>
          <w:p w14:paraId="7B6182AD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7, 4.85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</w:tcBorders>
          </w:tcPr>
          <w:p w14:paraId="66DF2CAB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C185D9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.9 (0.09)</w:t>
            </w:r>
          </w:p>
        </w:tc>
      </w:tr>
      <w:tr w:rsidR="00757C19" w:rsidRPr="009C4B8C" w14:paraId="7D112463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EAA79D8" w14:textId="77777777" w:rsidR="00757C19" w:rsidRPr="00F51EBA" w:rsidRDefault="00757C19" w:rsidP="00757C1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Subgroup analysis</w:t>
            </w:r>
          </w:p>
        </w:tc>
      </w:tr>
      <w:tr w:rsidR="00757C19" w:rsidRPr="00E324E5" w14:paraId="0537667E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5ADF0C4" w14:textId="77777777" w:rsidR="00757C19" w:rsidRPr="00F51EBA" w:rsidRDefault="00757C19" w:rsidP="00757C19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F51EBA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CFA39FD" w14:textId="1FEDFAD0" w:rsidR="00757C19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68F6DE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7622D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FE217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255729F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13, 2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1BF12705" w14:textId="07BBC4F9" w:rsidR="00757C19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D72B932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4612112C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963B382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 xml:space="preserve">4 </w:t>
            </w:r>
            <w:proofErr w:type="spellStart"/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0EA63DC" w14:textId="49803BE7" w:rsidR="00757C19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B05BC65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67DA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B1E51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3EAEADD3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0.60, 10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4E4F44E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213362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31BB8EA1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E29A0FF" w14:textId="77777777" w:rsidR="00757C19" w:rsidRPr="00E324E5" w:rsidRDefault="00757C19" w:rsidP="00757C19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</w:pPr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 xml:space="preserve">5 </w:t>
            </w:r>
            <w:proofErr w:type="spellStart"/>
            <w:r w:rsidRPr="00E324E5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E123292" w14:textId="5786F6A4" w:rsidR="00757C19" w:rsidRPr="00E324E5" w:rsidRDefault="009C4B8C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B2B065E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A0439A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6B4E43BC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4.3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34896681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89, 10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162E2939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F038B1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7C19" w:rsidRPr="00E324E5" w14:paraId="6BA58DB6" w14:textId="77777777" w:rsidTr="00F639E1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35B9667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ALBUMIN</w:t>
            </w:r>
          </w:p>
        </w:tc>
      </w:tr>
      <w:tr w:rsidR="00757C19" w:rsidRPr="00E324E5" w14:paraId="601A0DD0" w14:textId="77777777" w:rsidTr="00383042">
        <w:trPr>
          <w:trHeight w:val="20"/>
        </w:trPr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93A63F8" w14:textId="77777777" w:rsidR="00757C19" w:rsidRPr="00E324E5" w:rsidRDefault="00757C19" w:rsidP="00757C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rvival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(</w:t>
            </w:r>
            <w:proofErr w:type="spellStart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multivariate</w:t>
            </w:r>
            <w:proofErr w:type="spellEnd"/>
            <w:r w:rsidRPr="00E324E5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): </w:t>
            </w:r>
          </w:p>
        </w:tc>
      </w:tr>
      <w:tr w:rsidR="00383042" w:rsidRPr="00E324E5" w14:paraId="74F47511" w14:textId="77777777" w:rsidTr="00F51EBA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290D3E7" w14:textId="77777777" w:rsidR="00383042" w:rsidRPr="00E324E5" w:rsidRDefault="00383042" w:rsidP="0038304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91E41F9" w14:textId="6FB0D6BB" w:rsidR="00383042" w:rsidRPr="00E324E5" w:rsidRDefault="003F79C3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8D5CD5D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3455CE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6BCCA4B0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042">
              <w:rPr>
                <w:rFonts w:asciiTheme="minorHAnsi" w:hAnsiTheme="minorHAnsi" w:cstheme="minorHAnsi"/>
                <w:sz w:val="22"/>
                <w:szCs w:val="22"/>
              </w:rPr>
              <w:t>2.37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</w:tcBorders>
          </w:tcPr>
          <w:p w14:paraId="24D6E083" w14:textId="77777777" w:rsidR="00383042" w:rsidRPr="00383042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042">
              <w:rPr>
                <w:rFonts w:asciiTheme="minorHAnsi" w:hAnsiTheme="minorHAnsi" w:cstheme="minorHAnsi"/>
                <w:sz w:val="22"/>
                <w:szCs w:val="22"/>
              </w:rPr>
              <w:t>1.45, 3.87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</w:tcBorders>
          </w:tcPr>
          <w:p w14:paraId="626FBCB5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A751A7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 (0.71)</w:t>
            </w:r>
          </w:p>
        </w:tc>
      </w:tr>
      <w:tr w:rsidR="00383042" w:rsidRPr="00E324E5" w14:paraId="5619A829" w14:textId="77777777" w:rsidTr="00383042">
        <w:trPr>
          <w:trHeight w:val="20"/>
        </w:trPr>
        <w:tc>
          <w:tcPr>
            <w:tcW w:w="8498" w:type="dxa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3C01B0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Subgroup</w:t>
            </w:r>
            <w:proofErr w:type="spellEnd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E324E5">
              <w:rPr>
                <w:rFonts w:asciiTheme="minorHAnsi" w:hAnsiTheme="minorHAnsi" w:cstheme="minorHAnsi"/>
                <w:i/>
                <w:sz w:val="22"/>
                <w:szCs w:val="22"/>
              </w:rPr>
              <w:t>analysis</w:t>
            </w:r>
            <w:proofErr w:type="spellEnd"/>
          </w:p>
        </w:tc>
      </w:tr>
      <w:tr w:rsidR="00383042" w:rsidRPr="00E324E5" w14:paraId="3667D408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15503F6" w14:textId="77777777" w:rsidR="00383042" w:rsidRPr="00383042" w:rsidRDefault="00383042" w:rsidP="00383042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</w:pPr>
            <w:r w:rsidRPr="00383042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 xml:space="preserve">2 </w:t>
            </w:r>
            <w:proofErr w:type="spellStart"/>
            <w:r w:rsidRPr="00383042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585D0C1" w14:textId="6E2AA603" w:rsidR="00383042" w:rsidRPr="00E324E5" w:rsidRDefault="003F79C3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9A65488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A5C6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B55187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</w:tcPr>
          <w:p w14:paraId="53059583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01, 4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1845AAF8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3BCA08B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383042" w:rsidRPr="00E324E5" w14:paraId="4AC3D8CD" w14:textId="77777777" w:rsidTr="00F51EB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83E0116" w14:textId="77777777" w:rsidR="00383042" w:rsidRPr="00383042" w:rsidRDefault="00383042" w:rsidP="00383042">
            <w:pPr>
              <w:ind w:firstLine="321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</w:pPr>
            <w:r w:rsidRPr="00383042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 xml:space="preserve">3 </w:t>
            </w:r>
            <w:proofErr w:type="spellStart"/>
            <w:r w:rsidRPr="00383042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s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DBC7C17" w14:textId="752FB873" w:rsidR="00383042" w:rsidRPr="00E324E5" w:rsidRDefault="003F79C3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2F142B1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984CF4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09CCFF84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2.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</w:tcBorders>
          </w:tcPr>
          <w:p w14:paraId="18731A63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1.33, 4.9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</w:tcBorders>
          </w:tcPr>
          <w:p w14:paraId="12C7FA9F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E65126" w14:textId="77777777" w:rsidR="00383042" w:rsidRPr="00E324E5" w:rsidRDefault="00383042" w:rsidP="003830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24E5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5660FA93" w14:textId="77777777" w:rsidR="00022ACC" w:rsidRPr="00634441" w:rsidRDefault="00634441">
      <w:pPr>
        <w:spacing w:line="480" w:lineRule="auto"/>
        <w:rPr>
          <w:sz w:val="18"/>
          <w:szCs w:val="18"/>
          <w:lang w:val="en-GB"/>
        </w:rPr>
      </w:pPr>
      <w:r w:rsidRPr="00634441">
        <w:rPr>
          <w:sz w:val="16"/>
          <w:szCs w:val="16"/>
          <w:lang w:val="en-GB"/>
        </w:rPr>
        <w:t>Note: HR: hazard ratio; NA: No apply; Random: Random effect</w:t>
      </w:r>
    </w:p>
    <w:p w14:paraId="6179CBE4" w14:textId="77777777" w:rsidR="00022ACC" w:rsidRPr="00634441" w:rsidRDefault="00022ACC">
      <w:pPr>
        <w:widowControl w:val="0"/>
        <w:spacing w:after="200"/>
        <w:rPr>
          <w:lang w:val="en-GB"/>
        </w:rPr>
      </w:pPr>
    </w:p>
    <w:sectPr w:rsidR="00022ACC" w:rsidRPr="00634441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ACC"/>
    <w:rsid w:val="00016865"/>
    <w:rsid w:val="00022ACC"/>
    <w:rsid w:val="000F465E"/>
    <w:rsid w:val="00104F89"/>
    <w:rsid w:val="001959D0"/>
    <w:rsid w:val="001A74CC"/>
    <w:rsid w:val="001B20AE"/>
    <w:rsid w:val="0028124F"/>
    <w:rsid w:val="002A6546"/>
    <w:rsid w:val="00301DC8"/>
    <w:rsid w:val="00314B00"/>
    <w:rsid w:val="00331AF7"/>
    <w:rsid w:val="00383042"/>
    <w:rsid w:val="003B6DFE"/>
    <w:rsid w:val="003D273F"/>
    <w:rsid w:val="003F79C3"/>
    <w:rsid w:val="00421CFD"/>
    <w:rsid w:val="004837C1"/>
    <w:rsid w:val="004839D9"/>
    <w:rsid w:val="00516624"/>
    <w:rsid w:val="00532CC0"/>
    <w:rsid w:val="00541FBC"/>
    <w:rsid w:val="00634441"/>
    <w:rsid w:val="00676085"/>
    <w:rsid w:val="006C3598"/>
    <w:rsid w:val="0071364C"/>
    <w:rsid w:val="00757C19"/>
    <w:rsid w:val="00775223"/>
    <w:rsid w:val="007838A9"/>
    <w:rsid w:val="007B4AAD"/>
    <w:rsid w:val="007C240C"/>
    <w:rsid w:val="00837C8A"/>
    <w:rsid w:val="0089431F"/>
    <w:rsid w:val="008A5559"/>
    <w:rsid w:val="009128BF"/>
    <w:rsid w:val="00967BC5"/>
    <w:rsid w:val="009C4B8C"/>
    <w:rsid w:val="009E2637"/>
    <w:rsid w:val="00A32007"/>
    <w:rsid w:val="00AA7B68"/>
    <w:rsid w:val="00B329FB"/>
    <w:rsid w:val="00B53496"/>
    <w:rsid w:val="00BA7704"/>
    <w:rsid w:val="00BD76AB"/>
    <w:rsid w:val="00C9407C"/>
    <w:rsid w:val="00D14E4B"/>
    <w:rsid w:val="00D17B59"/>
    <w:rsid w:val="00D91E07"/>
    <w:rsid w:val="00E0725C"/>
    <w:rsid w:val="00E324E5"/>
    <w:rsid w:val="00E95D5C"/>
    <w:rsid w:val="00F07DA0"/>
    <w:rsid w:val="00F4553A"/>
    <w:rsid w:val="00F51A58"/>
    <w:rsid w:val="00F51EBA"/>
    <w:rsid w:val="00F639E1"/>
    <w:rsid w:val="00F67DFD"/>
    <w:rsid w:val="00FF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8E2B1"/>
  <w15:docId w15:val="{6B2D8DDC-7309-4D40-B4F3-3D90A0CA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9E1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67695E"/>
    <w:pPr>
      <w:ind w:left="720"/>
      <w:contextualSpacing/>
    </w:p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D12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12D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12D4"/>
    <w:rPr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12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12D4"/>
    <w:rPr>
      <w:b/>
      <w:bCs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12D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12D4"/>
    <w:rPr>
      <w:rFonts w:ascii="Segoe UI" w:hAnsi="Segoe UI" w:cs="Segoe UI"/>
      <w:sz w:val="18"/>
      <w:szCs w:val="18"/>
      <w:lang w:eastAsia="es-ES_tradnl"/>
    </w:r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n">
    <w:name w:val="Revision"/>
    <w:hidden/>
    <w:uiPriority w:val="99"/>
    <w:semiHidden/>
    <w:rsid w:val="00F51A5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0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lwK2B7EJvE0Q+GyiQZqu0Hej8Q==">AMUW2mXqwkZz4yDfcbjh9T97hndzvmbB7Kq4Ow5kR4mrqjONEi+84y/zxrGvu+GSy//dBTEOKVdFvuuR77k1XL6Wn2Cyd8jJsGPETOICCRWJx7/C+LTjaR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</Pages>
  <Words>607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YTHAMI ORLANDO DE ARMAS CASTELLANO</cp:lastModifiedBy>
  <cp:revision>43</cp:revision>
  <dcterms:created xsi:type="dcterms:W3CDTF">2022-07-26T08:07:00Z</dcterms:created>
  <dcterms:modified xsi:type="dcterms:W3CDTF">2024-03-22T12:57:00Z</dcterms:modified>
</cp:coreProperties>
</file>